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C21D2" w14:textId="11DA2DB7" w:rsidR="00025A00" w:rsidRDefault="00025A00"/>
    <w:p w14:paraId="64594B93" w14:textId="2BF5797A" w:rsidR="00726675" w:rsidRPr="00726675" w:rsidRDefault="00395827" w:rsidP="00726675">
      <w:pPr>
        <w:jc w:val="both"/>
        <w:rPr>
          <w:lang w:val="en-US"/>
        </w:rPr>
      </w:pPr>
      <w:r>
        <w:rPr>
          <w:b/>
          <w:bCs/>
          <w:lang w:val="en-US"/>
        </w:rPr>
        <w:t xml:space="preserve">S8 Table. Raw Data. </w:t>
      </w:r>
      <w:r w:rsidR="00726675" w:rsidRPr="00726675">
        <w:rPr>
          <w:b/>
          <w:bCs/>
          <w:lang w:val="en-US"/>
        </w:rPr>
        <w:t>Maternal mean arterial pressure.</w:t>
      </w:r>
      <w:r w:rsidR="00726675" w:rsidRPr="00726675">
        <w:rPr>
          <w:lang w:val="en-US"/>
        </w:rPr>
        <w:t xml:space="preserve"> Maternal mean arterial pressure (mmHg) during general inhalation anesthesia and dorsal recumbency of mares in the last month of gestation.</w:t>
      </w:r>
    </w:p>
    <w:tbl>
      <w:tblPr>
        <w:tblW w:w="86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676"/>
        <w:gridCol w:w="674"/>
        <w:gridCol w:w="674"/>
        <w:gridCol w:w="693"/>
        <w:gridCol w:w="674"/>
        <w:gridCol w:w="676"/>
        <w:gridCol w:w="674"/>
        <w:gridCol w:w="674"/>
        <w:gridCol w:w="827"/>
        <w:gridCol w:w="670"/>
        <w:gridCol w:w="641"/>
      </w:tblGrid>
      <w:tr w:rsidR="00592117" w:rsidRPr="0088672D" w14:paraId="7FC56A2E" w14:textId="77777777" w:rsidTr="000129E9">
        <w:trPr>
          <w:trHeight w:val="300"/>
          <w:jc w:val="center"/>
        </w:trPr>
        <w:tc>
          <w:tcPr>
            <w:tcW w:w="863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56674B" w14:textId="699C6D43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bookmarkStart w:id="0" w:name="_Hlk176765595"/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Arteria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ressure</w:t>
            </w:r>
            <w:proofErr w:type="spellEnd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mHg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)</w:t>
            </w:r>
          </w:p>
        </w:tc>
      </w:tr>
      <w:tr w:rsidR="00592117" w:rsidRPr="0088672D" w14:paraId="49BF8B38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760EB" w14:textId="77777777" w:rsidR="00592117" w:rsidRPr="0088672D" w:rsidRDefault="00592117" w:rsidP="000129E9">
            <w:pPr>
              <w:spacing w:after="0" w:line="240" w:lineRule="auto"/>
              <w:ind w:left="-7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ime (minutes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DFB1B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Horse 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6E538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467D6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07C6B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2027D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66BBA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F6AC6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03493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DD4F9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9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0521C" w14:textId="77777777" w:rsidR="00592117" w:rsidRDefault="00592117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</w:t>
            </w:r>
            <w:proofErr w:type="spellEnd"/>
          </w:p>
          <w:p w14:paraId="4B9AED8A" w14:textId="77777777" w:rsidR="00592117" w:rsidRPr="0088672D" w:rsidRDefault="00592117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          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79A3B" w14:textId="42AC69AD" w:rsidR="00592117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D</w:t>
            </w:r>
          </w:p>
          <w:p w14:paraId="6B5EE7F0" w14:textId="77777777" w:rsidR="00592117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  <w:p w14:paraId="00048DC6" w14:textId="77777777" w:rsidR="00592117" w:rsidRPr="0088672D" w:rsidRDefault="00592117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</w:tr>
      <w:tr w:rsidR="00592117" w:rsidRPr="0088672D" w14:paraId="4D68CD85" w14:textId="77777777" w:rsidTr="00CC0EED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B637" w14:textId="7777777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73FA3" w14:textId="293D10B3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11A05" w14:textId="26B67B12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4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00870" w14:textId="419C256D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4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06343" w14:textId="1E548FCE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CF27B" w14:textId="2D1D9712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4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F3D51" w14:textId="63396115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4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FFDBB" w14:textId="2B4E50C6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5B657" w14:textId="767D963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4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1056A" w14:textId="4AF8B776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4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99D3B" w14:textId="5B42AF16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12C2B">
              <w:t>43,4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1C5AA" w14:textId="2843D648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12C2B">
              <w:t>2,15</w:t>
            </w:r>
          </w:p>
        </w:tc>
      </w:tr>
      <w:tr w:rsidR="00592117" w:rsidRPr="0088672D" w14:paraId="5D14A0C6" w14:textId="77777777" w:rsidTr="00CC0EED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3B17" w14:textId="7777777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2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4AEAE" w14:textId="42A310E5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E346E" w14:textId="04CBF1AB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E5D78" w14:textId="1F02E3BF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6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481AA" w14:textId="4CE7D9D2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6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F0BA8" w14:textId="759C3968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6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F0F03" w14:textId="05534F1C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FBDFA" w14:textId="680E9041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3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8227F" w14:textId="11C0F87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03396" w14:textId="3308A175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7C5FA" w14:textId="4D80423A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12C2B">
              <w:t>52,6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2E269" w14:textId="4C797C24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12C2B">
              <w:t>9,27</w:t>
            </w:r>
          </w:p>
        </w:tc>
      </w:tr>
      <w:tr w:rsidR="00592117" w:rsidRPr="0088672D" w14:paraId="32D60203" w14:textId="77777777" w:rsidTr="00CC0EED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A278" w14:textId="7777777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3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DCDED" w14:textId="6D26D021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1F283" w14:textId="050B7EE6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15758" w14:textId="250FE93D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6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096F2" w14:textId="6E739F0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BA2CC" w14:textId="64A8AF86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140A1" w14:textId="36629BBF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93621" w14:textId="7FFDAFB8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4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E816E" w14:textId="424B3508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832F3" w14:textId="5A3E523D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773E3" w14:textId="6B9C5F72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12C2B">
              <w:t>56,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59C9D" w14:textId="6906879B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12C2B">
              <w:t>3,66</w:t>
            </w:r>
          </w:p>
        </w:tc>
      </w:tr>
      <w:tr w:rsidR="00592117" w:rsidRPr="0088672D" w14:paraId="4032941C" w14:textId="77777777" w:rsidTr="00CC0EED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F1CC" w14:textId="7777777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40E9A" w14:textId="23E5E24D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4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10E93" w14:textId="45276C4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8F512" w14:textId="1471C480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E7AF2" w14:textId="6B8C1AC5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F73BA" w14:textId="78EBE136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6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769EE" w14:textId="0C2BD952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7B49D" w14:textId="093CC648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8CD1D" w14:textId="7B8F6110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6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1C8D1" w14:textId="468BA9C2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200B8" w14:textId="3A8D346E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12C2B">
              <w:t>54,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28A5B" w14:textId="562121BF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12C2B">
              <w:t>5,22</w:t>
            </w:r>
          </w:p>
        </w:tc>
      </w:tr>
      <w:tr w:rsidR="00592117" w:rsidRPr="0088672D" w14:paraId="73D6E474" w14:textId="77777777" w:rsidTr="00CC0EED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C1D9" w14:textId="7777777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5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18D35" w14:textId="76FC568F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7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2E8F9" w14:textId="4991990B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04D36" w14:textId="71A926D1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EBF4D" w14:textId="01430861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DA6AB" w14:textId="03A52CCF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FC2B7" w14:textId="72B4C42F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DC318" w14:textId="1BD73340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236AE" w14:textId="29D5CF54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86536" w14:textId="0A7FA262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FA4B4" w14:textId="501888A8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12C2B">
              <w:t>58,5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E704C" w14:textId="583F80ED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12C2B">
              <w:t>5,94</w:t>
            </w:r>
          </w:p>
        </w:tc>
      </w:tr>
      <w:tr w:rsidR="00592117" w:rsidRPr="0088672D" w14:paraId="19860DBF" w14:textId="77777777" w:rsidTr="00CC0EED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35F9" w14:textId="7777777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6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E4070" w14:textId="5D854D69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ADE42" w14:textId="5DF79DBE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D4E17" w14:textId="7F6B71BD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6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9801B" w14:textId="57F75931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444AD" w14:textId="47259E9E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6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B9BE2" w14:textId="0942E9DF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7EA78" w14:textId="6712B4A6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ACE5F" w14:textId="53A93DB0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BBEA5" w14:textId="1EB06CAB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D9941" w14:textId="1741F385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12C2B">
              <w:t>56,7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D403C" w14:textId="5827EC9D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12C2B">
              <w:t>3,38</w:t>
            </w:r>
          </w:p>
        </w:tc>
      </w:tr>
      <w:tr w:rsidR="00592117" w:rsidRPr="0088672D" w14:paraId="3CC6A5DB" w14:textId="77777777" w:rsidTr="00CC0EED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2AF5" w14:textId="7777777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ED949" w14:textId="7145ACE4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7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2AF06" w14:textId="19069FB1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6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12311" w14:textId="2E28FC54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B0B42" w14:textId="7564F0BD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BB2C6" w14:textId="3C7474C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6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640EE" w14:textId="5AB0C258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5ACA0" w14:textId="4A1C91D2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C3883" w14:textId="4512F5B0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0D0E1" w14:textId="036836F6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A3908" w14:textId="0EAD1ED3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12C2B">
              <w:t>60,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AB3F5" w14:textId="22844BB0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12C2B">
              <w:t>6,20</w:t>
            </w:r>
          </w:p>
        </w:tc>
      </w:tr>
      <w:tr w:rsidR="00592117" w:rsidRPr="0088672D" w14:paraId="315D15C2" w14:textId="77777777" w:rsidTr="00CC0EED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931C" w14:textId="7777777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8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956C3" w14:textId="50111C8F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25C85" w14:textId="3B8185B2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42073" w14:textId="72F2DF25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6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DB636" w14:textId="6A67745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43F08" w14:textId="1DE72F02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31B34" w14:textId="49032DCD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77921" w14:textId="1A00F5A8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E955F" w14:textId="31DCDBE3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521B2" w14:textId="00EC739A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6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A8EBE" w14:textId="485859E8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12C2B">
              <w:t>57,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2EA23" w14:textId="007DF140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12C2B">
              <w:t>5,15</w:t>
            </w:r>
          </w:p>
        </w:tc>
      </w:tr>
      <w:tr w:rsidR="00592117" w:rsidRPr="0088672D" w14:paraId="354B89B7" w14:textId="77777777" w:rsidTr="00CC0EED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89389" w14:textId="77777777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9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E0C35D" w14:textId="0A1B9026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B3A366" w14:textId="5E75B3EE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904704" w14:textId="6484AAA8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6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011873" w14:textId="5093D47C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13F63A" w14:textId="524B70A3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6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D9F20C" w14:textId="332D0404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27B489" w14:textId="60FFEF62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45E77A" w14:textId="558F6BF3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CE08E3" w14:textId="7A2D31F3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036F1">
              <w:t>5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37D6F1" w14:textId="7A9CE12A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12C2B">
              <w:t>57,5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3D935F" w14:textId="6F76FBF2" w:rsidR="00592117" w:rsidRPr="0088672D" w:rsidRDefault="00592117" w:rsidP="005921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12C2B">
              <w:t>4,76</w:t>
            </w:r>
          </w:p>
        </w:tc>
      </w:tr>
      <w:bookmarkEnd w:id="0"/>
    </w:tbl>
    <w:p w14:paraId="398EA8FC" w14:textId="06F8E389" w:rsidR="00592117" w:rsidRDefault="00592117"/>
    <w:p w14:paraId="61A26B85" w14:textId="77777777" w:rsidR="006D7C90" w:rsidRDefault="006D7C90"/>
    <w:sectPr w:rsidR="006D7C90" w:rsidSect="008867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2AFCD" w14:textId="77777777" w:rsidR="003A4AB6" w:rsidRDefault="003A4AB6" w:rsidP="00C874B2">
      <w:pPr>
        <w:spacing w:after="0" w:line="240" w:lineRule="auto"/>
      </w:pPr>
      <w:r>
        <w:separator/>
      </w:r>
    </w:p>
  </w:endnote>
  <w:endnote w:type="continuationSeparator" w:id="0">
    <w:p w14:paraId="5A04538F" w14:textId="77777777" w:rsidR="003A4AB6" w:rsidRDefault="003A4AB6" w:rsidP="00C87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4346F" w14:textId="77777777" w:rsidR="003A4AB6" w:rsidRDefault="003A4AB6" w:rsidP="00C874B2">
      <w:pPr>
        <w:spacing w:after="0" w:line="240" w:lineRule="auto"/>
      </w:pPr>
      <w:r>
        <w:separator/>
      </w:r>
    </w:p>
  </w:footnote>
  <w:footnote w:type="continuationSeparator" w:id="0">
    <w:p w14:paraId="78BC2CB5" w14:textId="77777777" w:rsidR="003A4AB6" w:rsidRDefault="003A4AB6" w:rsidP="00C874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2D"/>
    <w:rsid w:val="00025A00"/>
    <w:rsid w:val="00053FBE"/>
    <w:rsid w:val="00152BFE"/>
    <w:rsid w:val="001A690E"/>
    <w:rsid w:val="00257429"/>
    <w:rsid w:val="002D6170"/>
    <w:rsid w:val="002E7F7A"/>
    <w:rsid w:val="0035395A"/>
    <w:rsid w:val="00395827"/>
    <w:rsid w:val="003A25B2"/>
    <w:rsid w:val="003A4AB6"/>
    <w:rsid w:val="003B4933"/>
    <w:rsid w:val="00442A89"/>
    <w:rsid w:val="00580FA0"/>
    <w:rsid w:val="00592117"/>
    <w:rsid w:val="005E3320"/>
    <w:rsid w:val="00650DCD"/>
    <w:rsid w:val="006D7C90"/>
    <w:rsid w:val="00726675"/>
    <w:rsid w:val="008425C0"/>
    <w:rsid w:val="0088672D"/>
    <w:rsid w:val="009D57D6"/>
    <w:rsid w:val="00C76B39"/>
    <w:rsid w:val="00C874B2"/>
    <w:rsid w:val="00E21126"/>
    <w:rsid w:val="00F17B2A"/>
    <w:rsid w:val="00F42E30"/>
    <w:rsid w:val="00FC22BD"/>
    <w:rsid w:val="00FD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DD43B"/>
  <w15:chartTrackingRefBased/>
  <w15:docId w15:val="{68DAAE6A-CCB1-4F6E-A00A-461D8A8C6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5D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874B2"/>
  </w:style>
  <w:style w:type="paragraph" w:styleId="Rodap">
    <w:name w:val="footer"/>
    <w:basedOn w:val="Normal"/>
    <w:link w:val="Rodap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87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2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09-09T14:12:00Z</dcterms:created>
  <dcterms:modified xsi:type="dcterms:W3CDTF">2024-09-09T14:12:00Z</dcterms:modified>
</cp:coreProperties>
</file>